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279F8B" w14:textId="4D73AEDE" w:rsidR="003111D9" w:rsidRPr="00015A86" w:rsidRDefault="00FC4C2B" w:rsidP="00015A86">
      <w:pPr>
        <w:jc w:val="center"/>
        <w:rPr>
          <w:b/>
        </w:rPr>
      </w:pPr>
      <w:r>
        <w:rPr>
          <w:b/>
        </w:rPr>
        <w:t>Justification for c</w:t>
      </w:r>
      <w:r w:rsidR="003111D9" w:rsidRPr="00015A86">
        <w:rPr>
          <w:b/>
        </w:rPr>
        <w:t xml:space="preserve">hoice of metric of child and maternal </w:t>
      </w:r>
      <w:r w:rsidR="0043443A" w:rsidRPr="00015A86">
        <w:rPr>
          <w:b/>
        </w:rPr>
        <w:t>vocal responsiveness</w:t>
      </w:r>
    </w:p>
    <w:p w14:paraId="0820632D" w14:textId="77777777" w:rsidR="00A94563" w:rsidRDefault="00A94563" w:rsidP="00DA0822">
      <w:pPr>
        <w:jc w:val="both"/>
      </w:pPr>
    </w:p>
    <w:p w14:paraId="5D897A5B" w14:textId="77777777" w:rsidR="00A94563" w:rsidRDefault="00A94563" w:rsidP="00DA0822">
      <w:pPr>
        <w:jc w:val="both"/>
      </w:pPr>
      <w:r>
        <w:t xml:space="preserve">For each mother-child conversation, </w:t>
      </w:r>
      <w:r w:rsidR="008878A5">
        <w:t xml:space="preserve">we are interested in </w:t>
      </w:r>
      <w:r>
        <w:t xml:space="preserve">the time </w:t>
      </w:r>
      <w:r w:rsidR="008878A5">
        <w:t xml:space="preserve">it takes for </w:t>
      </w:r>
      <w:r>
        <w:t xml:space="preserve">the mother to </w:t>
      </w:r>
      <w:r w:rsidR="008878A5">
        <w:t xml:space="preserve">respond to </w:t>
      </w:r>
      <w:r>
        <w:t xml:space="preserve">the child, and for the child to </w:t>
      </w:r>
      <w:r w:rsidR="008878A5">
        <w:t xml:space="preserve">respond to </w:t>
      </w:r>
      <w:r>
        <w:t>the mother.</w:t>
      </w:r>
    </w:p>
    <w:p w14:paraId="7E27DA0F" w14:textId="77777777" w:rsidR="00A94563" w:rsidRDefault="00A94563" w:rsidP="00DA0822">
      <w:pPr>
        <w:jc w:val="both"/>
      </w:pPr>
    </w:p>
    <w:p w14:paraId="59E56BF5" w14:textId="116BE985" w:rsidR="008878A5" w:rsidRPr="008878A5" w:rsidRDefault="00A94563" w:rsidP="00A94563">
      <w:pPr>
        <w:jc w:val="both"/>
      </w:pPr>
      <w:r>
        <w:t xml:space="preserve">If </w:t>
      </w:r>
      <w:r w:rsidR="008878A5">
        <w:t xml:space="preserve">we define </w:t>
      </w:r>
      <w:r>
        <w:t>S</w:t>
      </w:r>
      <w:r>
        <w:rPr>
          <w:vertAlign w:val="subscript"/>
        </w:rPr>
        <w:t>Mi</w:t>
      </w:r>
      <w:r>
        <w:t xml:space="preserve">(t) </w:t>
      </w:r>
      <w:r w:rsidR="008878A5">
        <w:t>a</w:t>
      </w:r>
      <w:r>
        <w:t>s the survivor function</w:t>
      </w:r>
      <w:r w:rsidR="008878A5">
        <w:t xml:space="preserve"> for the i</w:t>
      </w:r>
      <w:r w:rsidR="008878A5" w:rsidRPr="008878A5">
        <w:rPr>
          <w:vertAlign w:val="superscript"/>
        </w:rPr>
        <w:t>th</w:t>
      </w:r>
      <w:r w:rsidR="008878A5">
        <w:t xml:space="preserve"> mother, then S</w:t>
      </w:r>
      <w:r w:rsidR="008878A5">
        <w:rPr>
          <w:vertAlign w:val="subscript"/>
        </w:rPr>
        <w:t>Mi</w:t>
      </w:r>
      <w:r w:rsidR="008878A5">
        <w:t>(t) is the probability that the i</w:t>
      </w:r>
      <w:r w:rsidR="008878A5">
        <w:rPr>
          <w:vertAlign w:val="superscript"/>
        </w:rPr>
        <w:t>th</w:t>
      </w:r>
      <w:r w:rsidR="008878A5">
        <w:t xml:space="preserve"> mother takes at least t seconds to reply to the child. P</w:t>
      </w:r>
      <w:r w:rsidR="008878A5">
        <w:rPr>
          <w:vertAlign w:val="subscript"/>
        </w:rPr>
        <w:t>Mi</w:t>
      </w:r>
      <w:r w:rsidR="008878A5">
        <w:t>(t) = 1 - S</w:t>
      </w:r>
      <w:r w:rsidR="008878A5">
        <w:rPr>
          <w:vertAlign w:val="subscript"/>
        </w:rPr>
        <w:t>Mi</w:t>
      </w:r>
      <w:r w:rsidR="008878A5">
        <w:t>(t) is the probability th</w:t>
      </w:r>
      <w:r w:rsidR="00B01F21">
        <w:t>at</w:t>
      </w:r>
      <w:r w:rsidR="008878A5">
        <w:t xml:space="preserve"> the i</w:t>
      </w:r>
      <w:r w:rsidR="008878A5">
        <w:rPr>
          <w:vertAlign w:val="superscript"/>
        </w:rPr>
        <w:t>th</w:t>
      </w:r>
      <w:r w:rsidR="008878A5">
        <w:t xml:space="preserve"> mother responds within t seconds.</w:t>
      </w:r>
    </w:p>
    <w:p w14:paraId="516B6F3E" w14:textId="77777777" w:rsidR="008878A5" w:rsidRDefault="008878A5" w:rsidP="00A94563">
      <w:pPr>
        <w:jc w:val="both"/>
      </w:pPr>
    </w:p>
    <w:p w14:paraId="2197842D" w14:textId="77777777" w:rsidR="00A94563" w:rsidRDefault="00DA4833" w:rsidP="00A94563">
      <w:pPr>
        <w:jc w:val="both"/>
      </w:pPr>
      <w:r>
        <w:t xml:space="preserve">Similarly, </w:t>
      </w:r>
      <w:r w:rsidR="008878A5">
        <w:t>S</w:t>
      </w:r>
      <w:r w:rsidR="008878A5">
        <w:rPr>
          <w:vertAlign w:val="subscript"/>
        </w:rPr>
        <w:t>Ci</w:t>
      </w:r>
      <w:r w:rsidR="008878A5">
        <w:t xml:space="preserve">(t) </w:t>
      </w:r>
      <w:r>
        <w:t xml:space="preserve">is the probability that </w:t>
      </w:r>
      <w:r w:rsidR="008878A5">
        <w:t>the i</w:t>
      </w:r>
      <w:r w:rsidR="008878A5" w:rsidRPr="008878A5">
        <w:rPr>
          <w:vertAlign w:val="superscript"/>
        </w:rPr>
        <w:t>th</w:t>
      </w:r>
      <w:r w:rsidR="008878A5">
        <w:t xml:space="preserve"> child</w:t>
      </w:r>
      <w:r>
        <w:t xml:space="preserve"> takes longer than t seconds to respond, and P</w:t>
      </w:r>
      <w:r>
        <w:rPr>
          <w:vertAlign w:val="subscript"/>
        </w:rPr>
        <w:t>Ci</w:t>
      </w:r>
      <w:r>
        <w:t>(t) = 1 - S</w:t>
      </w:r>
      <w:r>
        <w:rPr>
          <w:vertAlign w:val="subscript"/>
        </w:rPr>
        <w:t>Ci</w:t>
      </w:r>
      <w:r>
        <w:t>(t) is the probability that the i</w:t>
      </w:r>
      <w:r w:rsidRPr="008878A5">
        <w:rPr>
          <w:vertAlign w:val="superscript"/>
        </w:rPr>
        <w:t>th</w:t>
      </w:r>
      <w:r>
        <w:t xml:space="preserve"> child responds within t seconds.</w:t>
      </w:r>
    </w:p>
    <w:p w14:paraId="4CB68658" w14:textId="77777777" w:rsidR="00DA4833" w:rsidRDefault="00DA4833" w:rsidP="00A94563">
      <w:pPr>
        <w:jc w:val="both"/>
      </w:pPr>
    </w:p>
    <w:p w14:paraId="114CA933" w14:textId="7D8C4F7B" w:rsidR="00DA4833" w:rsidRDefault="000739B0" w:rsidP="00A94563">
      <w:pPr>
        <w:jc w:val="both"/>
      </w:pPr>
      <w:ins w:id="0" w:author="Bethany Stanley" w:date="2026-05-20T14:43:00Z">
        <w:r w:rsidRPr="000739B0">
          <w:t>S1 Supp</w:t>
        </w:r>
      </w:ins>
      <w:ins w:id="1" w:author="Bethany Stanley" w:date="2026-05-20T14:44:00Z" w16du:dateUtc="2026-05-20T13:44:00Z">
        <w:r>
          <w:t>lementary</w:t>
        </w:r>
      </w:ins>
      <w:ins w:id="2" w:author="Bethany Stanley" w:date="2026-05-20T14:43:00Z">
        <w:r w:rsidRPr="000739B0">
          <w:t xml:space="preserve"> </w:t>
        </w:r>
      </w:ins>
      <w:r w:rsidR="0043443A">
        <w:t>Figure</w:t>
      </w:r>
      <w:del w:id="3" w:author="Bethany Stanley" w:date="2026-05-20T14:57:00Z" w16du:dateUtc="2026-05-20T13:57:00Z">
        <w:r w:rsidR="0043443A" w:rsidDel="00705EB9">
          <w:delText xml:space="preserve"> 1</w:delText>
        </w:r>
      </w:del>
      <w:r w:rsidR="0043443A">
        <w:t xml:space="preserve"> shows the distribution of P</w:t>
      </w:r>
      <w:r w:rsidR="0043443A">
        <w:rPr>
          <w:vertAlign w:val="subscript"/>
        </w:rPr>
        <w:t>Mi</w:t>
      </w:r>
      <w:r w:rsidR="0043443A">
        <w:t>(t) and P</w:t>
      </w:r>
      <w:r w:rsidR="0043443A">
        <w:rPr>
          <w:vertAlign w:val="subscript"/>
        </w:rPr>
        <w:t>Ci</w:t>
      </w:r>
      <w:r w:rsidR="0043443A">
        <w:t>(t) for t=1, t=5, and t=10 seconds.</w:t>
      </w:r>
    </w:p>
    <w:p w14:paraId="4503CB17" w14:textId="77777777" w:rsidR="0043443A" w:rsidRDefault="0043443A" w:rsidP="00A94563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3443A" w14:paraId="4CC2731A" w14:textId="77777777" w:rsidTr="00A769BA">
        <w:tc>
          <w:tcPr>
            <w:tcW w:w="9016" w:type="dxa"/>
            <w:gridSpan w:val="3"/>
            <w:vAlign w:val="center"/>
          </w:tcPr>
          <w:p w14:paraId="3D9308B9" w14:textId="4BE84A2B" w:rsidR="0043443A" w:rsidRDefault="000739B0" w:rsidP="0043443A">
            <w:ins w:id="4" w:author="Bethany Stanley" w:date="2026-05-20T14:45:00Z" w16du:dateUtc="2026-05-20T13:45:00Z">
              <w:r w:rsidRPr="000739B0">
                <w:t>S</w:t>
              </w:r>
              <w:r>
                <w:t>1</w:t>
              </w:r>
              <w:r w:rsidRPr="000739B0">
                <w:t xml:space="preserve"> Supp</w:t>
              </w:r>
              <w:r>
                <w:t>lementary</w:t>
              </w:r>
              <w:r w:rsidRPr="000739B0">
                <w:t xml:space="preserve"> </w:t>
              </w:r>
            </w:ins>
            <w:r w:rsidR="0043443A">
              <w:t>Figure</w:t>
            </w:r>
            <w:del w:id="5" w:author="Bethany Stanley" w:date="2026-05-20T14:57:00Z" w16du:dateUtc="2026-05-20T13:57:00Z">
              <w:r w:rsidR="0043443A" w:rsidDel="00705EB9">
                <w:delText xml:space="preserve"> 1</w:delText>
              </w:r>
            </w:del>
            <w:r w:rsidR="0043443A">
              <w:t>: Distribution of P</w:t>
            </w:r>
            <w:r w:rsidR="0043443A">
              <w:rPr>
                <w:vertAlign w:val="subscript"/>
              </w:rPr>
              <w:t>Mi</w:t>
            </w:r>
            <w:r w:rsidR="0043443A">
              <w:t>(t) and P</w:t>
            </w:r>
            <w:r w:rsidR="0043443A">
              <w:rPr>
                <w:vertAlign w:val="subscript"/>
              </w:rPr>
              <w:t>Ci</w:t>
            </w:r>
            <w:r w:rsidR="0043443A">
              <w:t>(t), for t=1, 5, and 10 seconds.</w:t>
            </w:r>
          </w:p>
        </w:tc>
      </w:tr>
      <w:tr w:rsidR="00A769BA" w14:paraId="4CBFBB35" w14:textId="77777777" w:rsidTr="00D05E31">
        <w:tc>
          <w:tcPr>
            <w:tcW w:w="3005" w:type="dxa"/>
            <w:vAlign w:val="center"/>
          </w:tcPr>
          <w:p w14:paraId="2B0370D5" w14:textId="29C4D762" w:rsidR="00A769BA" w:rsidRDefault="00A769BA" w:rsidP="00A769BA">
            <w:pPr>
              <w:jc w:val="center"/>
            </w:pPr>
            <w:r>
              <w:t>Histogram of P</w:t>
            </w:r>
            <w:r>
              <w:rPr>
                <w:vertAlign w:val="subscript"/>
              </w:rPr>
              <w:t>Mi</w:t>
            </w:r>
            <w:r>
              <w:t>(1)</w:t>
            </w:r>
          </w:p>
        </w:tc>
        <w:tc>
          <w:tcPr>
            <w:tcW w:w="3005" w:type="dxa"/>
            <w:vAlign w:val="center"/>
          </w:tcPr>
          <w:p w14:paraId="3E0C5560" w14:textId="5AAAC35A" w:rsidR="00A769BA" w:rsidRDefault="00A769BA" w:rsidP="00A769BA">
            <w:pPr>
              <w:jc w:val="center"/>
            </w:pPr>
            <w:r>
              <w:t>Histogram of P</w:t>
            </w:r>
            <w:r>
              <w:rPr>
                <w:vertAlign w:val="subscript"/>
              </w:rPr>
              <w:t>Mi</w:t>
            </w:r>
            <w:r>
              <w:t>(5)</w:t>
            </w:r>
          </w:p>
        </w:tc>
        <w:tc>
          <w:tcPr>
            <w:tcW w:w="3006" w:type="dxa"/>
            <w:vAlign w:val="center"/>
          </w:tcPr>
          <w:p w14:paraId="04ABC561" w14:textId="6FA250D7" w:rsidR="00A769BA" w:rsidRDefault="00A769BA" w:rsidP="00A769BA">
            <w:pPr>
              <w:jc w:val="center"/>
            </w:pPr>
            <w:r>
              <w:t>Histogram of P</w:t>
            </w:r>
            <w:r>
              <w:rPr>
                <w:vertAlign w:val="subscript"/>
              </w:rPr>
              <w:t>Mi</w:t>
            </w:r>
            <w:r>
              <w:t>(10)</w:t>
            </w:r>
          </w:p>
        </w:tc>
      </w:tr>
      <w:tr w:rsidR="00A769BA" w14:paraId="41C12C9B" w14:textId="77777777" w:rsidTr="00D05E31">
        <w:tc>
          <w:tcPr>
            <w:tcW w:w="3005" w:type="dxa"/>
            <w:vAlign w:val="center"/>
          </w:tcPr>
          <w:p w14:paraId="0D063C92" w14:textId="500E1DAE" w:rsidR="00A769BA" w:rsidRDefault="00A769BA" w:rsidP="00A769BA">
            <w:pPr>
              <w:jc w:val="center"/>
            </w:pPr>
            <w:r>
              <w:t>Histogram of P</w:t>
            </w:r>
            <w:r>
              <w:rPr>
                <w:vertAlign w:val="subscript"/>
              </w:rPr>
              <w:t>Ci</w:t>
            </w:r>
            <w:r>
              <w:t>(1)</w:t>
            </w:r>
          </w:p>
        </w:tc>
        <w:tc>
          <w:tcPr>
            <w:tcW w:w="3005" w:type="dxa"/>
            <w:vAlign w:val="center"/>
          </w:tcPr>
          <w:p w14:paraId="434E5AF8" w14:textId="6E6EC859" w:rsidR="00A769BA" w:rsidRDefault="00A769BA" w:rsidP="00A769BA">
            <w:pPr>
              <w:jc w:val="center"/>
            </w:pPr>
            <w:r>
              <w:t>Histogram of P</w:t>
            </w:r>
            <w:r>
              <w:rPr>
                <w:vertAlign w:val="subscript"/>
              </w:rPr>
              <w:t>Ci</w:t>
            </w:r>
            <w:r>
              <w:t>(5)</w:t>
            </w:r>
          </w:p>
        </w:tc>
        <w:tc>
          <w:tcPr>
            <w:tcW w:w="3006" w:type="dxa"/>
            <w:vAlign w:val="center"/>
          </w:tcPr>
          <w:p w14:paraId="3004C332" w14:textId="6B36E60B" w:rsidR="00A769BA" w:rsidRDefault="00A769BA" w:rsidP="00A769BA">
            <w:pPr>
              <w:jc w:val="center"/>
            </w:pPr>
            <w:r>
              <w:t>Histogram of P</w:t>
            </w:r>
            <w:r>
              <w:rPr>
                <w:vertAlign w:val="subscript"/>
              </w:rPr>
              <w:t>Ci</w:t>
            </w:r>
            <w:r>
              <w:t>(10)</w:t>
            </w:r>
          </w:p>
        </w:tc>
      </w:tr>
    </w:tbl>
    <w:p w14:paraId="5E5D9C62" w14:textId="77777777" w:rsidR="0043443A" w:rsidRDefault="0043443A" w:rsidP="00A94563">
      <w:pPr>
        <w:jc w:val="both"/>
      </w:pPr>
    </w:p>
    <w:p w14:paraId="48454BC5" w14:textId="1E335B30" w:rsidR="0043443A" w:rsidRDefault="000739B0" w:rsidP="00A94563">
      <w:pPr>
        <w:jc w:val="both"/>
      </w:pPr>
      <w:ins w:id="6" w:author="Bethany Stanley" w:date="2026-05-20T14:45:00Z" w16du:dateUtc="2026-05-20T13:45:00Z">
        <w:r w:rsidRPr="000739B0">
          <w:t>S</w:t>
        </w:r>
        <w:r>
          <w:t>2</w:t>
        </w:r>
        <w:r w:rsidRPr="000739B0">
          <w:t xml:space="preserve"> Supp</w:t>
        </w:r>
        <w:r>
          <w:t>lementary</w:t>
        </w:r>
        <w:r w:rsidRPr="000739B0">
          <w:t xml:space="preserve"> </w:t>
        </w:r>
      </w:ins>
      <w:r w:rsidR="00CB2DF7">
        <w:t>Figure</w:t>
      </w:r>
      <w:del w:id="7" w:author="Bethany Stanley" w:date="2026-05-20T14:57:00Z" w16du:dateUtc="2026-05-20T13:57:00Z">
        <w:r w:rsidR="00CB2DF7" w:rsidDel="00705EB9">
          <w:delText xml:space="preserve"> 2</w:delText>
        </w:r>
      </w:del>
      <w:r w:rsidR="00CB2DF7">
        <w:t xml:space="preserve"> shows the distribution of P</w:t>
      </w:r>
      <w:r w:rsidR="00CB2DF7">
        <w:rPr>
          <w:vertAlign w:val="subscript"/>
        </w:rPr>
        <w:t>Mi</w:t>
      </w:r>
      <w:r w:rsidR="00CB2DF7">
        <w:t>(t) and P</w:t>
      </w:r>
      <w:r w:rsidR="00CB2DF7">
        <w:rPr>
          <w:vertAlign w:val="subscript"/>
        </w:rPr>
        <w:t>Ci</w:t>
      </w:r>
      <w:r w:rsidR="00CB2DF7">
        <w:t>(t), in terms of the 10</w:t>
      </w:r>
      <w:r w:rsidR="00CB2DF7" w:rsidRPr="00CB2DF7">
        <w:rPr>
          <w:vertAlign w:val="superscript"/>
        </w:rPr>
        <w:t>th</w:t>
      </w:r>
      <w:r w:rsidR="00CB2DF7">
        <w:t>, 25</w:t>
      </w:r>
      <w:r w:rsidR="00CB2DF7" w:rsidRPr="00CB2DF7">
        <w:rPr>
          <w:vertAlign w:val="superscript"/>
        </w:rPr>
        <w:t>th</w:t>
      </w:r>
      <w:r w:rsidR="00CB2DF7">
        <w:t>, 50</w:t>
      </w:r>
      <w:r w:rsidR="00CB2DF7" w:rsidRPr="00CB2DF7">
        <w:rPr>
          <w:vertAlign w:val="superscript"/>
        </w:rPr>
        <w:t>th</w:t>
      </w:r>
      <w:r w:rsidR="00CB2DF7">
        <w:t>, 75</w:t>
      </w:r>
      <w:r w:rsidR="00CB2DF7" w:rsidRPr="00CB2DF7">
        <w:rPr>
          <w:vertAlign w:val="superscript"/>
        </w:rPr>
        <w:t>th</w:t>
      </w:r>
      <w:r w:rsidR="00CB2DF7">
        <w:t>, and 90</w:t>
      </w:r>
      <w:r w:rsidR="00CB2DF7" w:rsidRPr="00CB2DF7">
        <w:rPr>
          <w:vertAlign w:val="superscript"/>
        </w:rPr>
        <w:t>th</w:t>
      </w:r>
      <w:r w:rsidR="00CB2DF7">
        <w:t xml:space="preserve"> percentiles</w:t>
      </w:r>
      <w:r w:rsidR="00550E3E">
        <w:t xml:space="preserve">, for all values of t between </w:t>
      </w:r>
      <w:r w:rsidR="000B0CDC">
        <w:t>0.5</w:t>
      </w:r>
      <w:r w:rsidR="00550E3E">
        <w:t xml:space="preserve"> and 10 seconds.</w:t>
      </w:r>
    </w:p>
    <w:p w14:paraId="7CB0A18A" w14:textId="7155C06B" w:rsidR="00EA314C" w:rsidRDefault="00EA314C" w:rsidP="00A94563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EA314C" w14:paraId="56FFE6BF" w14:textId="77777777" w:rsidTr="00A769BA">
        <w:tc>
          <w:tcPr>
            <w:tcW w:w="9016" w:type="dxa"/>
            <w:gridSpan w:val="2"/>
          </w:tcPr>
          <w:p w14:paraId="414A35D4" w14:textId="756EA98D" w:rsidR="00EA314C" w:rsidRDefault="000739B0" w:rsidP="000B0CDC">
            <w:pPr>
              <w:jc w:val="both"/>
            </w:pPr>
            <w:ins w:id="8" w:author="Bethany Stanley" w:date="2026-05-20T14:46:00Z" w16du:dateUtc="2026-05-20T13:46:00Z">
              <w:r w:rsidRPr="000739B0">
                <w:t>S</w:t>
              </w:r>
              <w:r>
                <w:t>2</w:t>
              </w:r>
              <w:r w:rsidRPr="000739B0">
                <w:t xml:space="preserve"> Supp</w:t>
              </w:r>
              <w:r>
                <w:t>lementary</w:t>
              </w:r>
              <w:r w:rsidRPr="000739B0">
                <w:t xml:space="preserve"> </w:t>
              </w:r>
            </w:ins>
            <w:r w:rsidR="00EA314C">
              <w:t>Figure</w:t>
            </w:r>
            <w:del w:id="9" w:author="Bethany Stanley" w:date="2026-05-20T14:57:00Z" w16du:dateUtc="2026-05-20T13:57:00Z">
              <w:r w:rsidR="00EA314C" w:rsidDel="00705EB9">
                <w:delText xml:space="preserve"> 2</w:delText>
              </w:r>
            </w:del>
            <w:r w:rsidR="00EA314C">
              <w:t xml:space="preserve">. </w:t>
            </w:r>
            <w:r w:rsidR="00F30155">
              <w:t>Estimated q</w:t>
            </w:r>
            <w:r w:rsidR="00EA314C">
              <w:t>uantiles of P</w:t>
            </w:r>
            <w:r w:rsidR="00EA314C">
              <w:rPr>
                <w:vertAlign w:val="subscript"/>
              </w:rPr>
              <w:t>Mi</w:t>
            </w:r>
            <w:r w:rsidR="00EA314C">
              <w:t>(t) and P</w:t>
            </w:r>
            <w:r w:rsidR="00EA314C">
              <w:rPr>
                <w:vertAlign w:val="subscript"/>
              </w:rPr>
              <w:t>Ci</w:t>
            </w:r>
            <w:r w:rsidR="00EA314C">
              <w:t xml:space="preserve">(t), for t between </w:t>
            </w:r>
            <w:r w:rsidR="000B0CDC">
              <w:t>0.5</w:t>
            </w:r>
            <w:r w:rsidR="00EA314C">
              <w:t xml:space="preserve"> and 10 seconds.</w:t>
            </w:r>
            <w:r w:rsidR="00F30155">
              <w:t xml:space="preserve"> Estimates smoothed using </w:t>
            </w:r>
            <w:r w:rsidR="00D670C2">
              <w:t>a cubic smoothing spline</w:t>
            </w:r>
            <w:r w:rsidR="00F30155">
              <w:t>.</w:t>
            </w:r>
          </w:p>
        </w:tc>
      </w:tr>
      <w:tr w:rsidR="00A769BA" w14:paraId="687ECCF3" w14:textId="77777777" w:rsidTr="00A769BA">
        <w:tc>
          <w:tcPr>
            <w:tcW w:w="4508" w:type="dxa"/>
            <w:vAlign w:val="center"/>
          </w:tcPr>
          <w:p w14:paraId="25138FE6" w14:textId="77777777" w:rsidR="00A769BA" w:rsidRDefault="00A769BA" w:rsidP="00A769BA">
            <w:pPr>
              <w:jc w:val="center"/>
            </w:pPr>
            <w:r>
              <w:t>Graph showing P</w:t>
            </w:r>
            <w:r>
              <w:rPr>
                <w:vertAlign w:val="subscript"/>
              </w:rPr>
              <w:t>Mi</w:t>
            </w:r>
            <w:r>
              <w:t xml:space="preserve">(t) </w:t>
            </w:r>
          </w:p>
          <w:p w14:paraId="39B24189" w14:textId="4FBF93CD" w:rsidR="00A769BA" w:rsidRDefault="00A769BA" w:rsidP="00A769BA">
            <w:pPr>
              <w:jc w:val="center"/>
            </w:pPr>
            <w:r>
              <w:t>vs. t</w:t>
            </w:r>
          </w:p>
        </w:tc>
        <w:tc>
          <w:tcPr>
            <w:tcW w:w="4508" w:type="dxa"/>
            <w:vAlign w:val="center"/>
          </w:tcPr>
          <w:p w14:paraId="33CB46A0" w14:textId="77777777" w:rsidR="00A769BA" w:rsidRDefault="00A769BA" w:rsidP="00A769BA">
            <w:pPr>
              <w:jc w:val="center"/>
            </w:pPr>
            <w:r>
              <w:t>Graph showing P</w:t>
            </w:r>
            <w:r>
              <w:rPr>
                <w:vertAlign w:val="subscript"/>
              </w:rPr>
              <w:t>Ci</w:t>
            </w:r>
            <w:r>
              <w:t xml:space="preserve">(t) </w:t>
            </w:r>
          </w:p>
          <w:p w14:paraId="1BA01CD5" w14:textId="57DE4FE1" w:rsidR="00A769BA" w:rsidRDefault="00A769BA" w:rsidP="00A769BA">
            <w:pPr>
              <w:jc w:val="center"/>
            </w:pPr>
            <w:r>
              <w:t>vs. t</w:t>
            </w:r>
          </w:p>
        </w:tc>
      </w:tr>
    </w:tbl>
    <w:p w14:paraId="01C3B97E" w14:textId="358CA423" w:rsidR="00EA314C" w:rsidRDefault="00EA314C" w:rsidP="00A94563">
      <w:pPr>
        <w:jc w:val="both"/>
      </w:pPr>
    </w:p>
    <w:p w14:paraId="6F819699" w14:textId="274A32AE" w:rsidR="00EA314C" w:rsidRDefault="000739B0" w:rsidP="00A94563">
      <w:pPr>
        <w:jc w:val="both"/>
      </w:pPr>
      <w:ins w:id="10" w:author="Bethany Stanley" w:date="2026-05-20T14:46:00Z" w16du:dateUtc="2026-05-20T13:46:00Z">
        <w:r w:rsidRPr="000739B0">
          <w:t>S</w:t>
        </w:r>
        <w:r>
          <w:t>3</w:t>
        </w:r>
        <w:r w:rsidRPr="000739B0">
          <w:t xml:space="preserve"> Supp</w:t>
        </w:r>
        <w:r>
          <w:t>lementary</w:t>
        </w:r>
        <w:r w:rsidRPr="000739B0">
          <w:t xml:space="preserve"> </w:t>
        </w:r>
      </w:ins>
      <w:r w:rsidR="00EA314C">
        <w:t>Figure</w:t>
      </w:r>
      <w:del w:id="11" w:author="Bethany Stanley" w:date="2026-05-20T14:46:00Z" w16du:dateUtc="2026-05-20T13:46:00Z">
        <w:r w:rsidR="00D670C2" w:rsidDel="000739B0">
          <w:delText>s</w:delText>
        </w:r>
      </w:del>
      <w:del w:id="12" w:author="Bethany Stanley" w:date="2026-05-20T14:57:00Z" w16du:dateUtc="2026-05-20T13:57:00Z">
        <w:r w:rsidR="00EA314C" w:rsidDel="00705EB9">
          <w:delText xml:space="preserve"> 3</w:delText>
        </w:r>
      </w:del>
      <w:r w:rsidR="00EA314C">
        <w:t xml:space="preserve"> </w:t>
      </w:r>
      <w:r w:rsidR="00D670C2">
        <w:t xml:space="preserve">and </w:t>
      </w:r>
      <w:ins w:id="13" w:author="Bethany Stanley" w:date="2026-05-20T14:46:00Z" w16du:dateUtc="2026-05-20T13:46:00Z">
        <w:r w:rsidRPr="000739B0">
          <w:t>S</w:t>
        </w:r>
        <w:r>
          <w:t>4</w:t>
        </w:r>
        <w:r w:rsidRPr="000739B0">
          <w:t xml:space="preserve"> Supp</w:t>
        </w:r>
        <w:r>
          <w:t>lementary</w:t>
        </w:r>
        <w:r w:rsidRPr="000739B0">
          <w:t xml:space="preserve"> </w:t>
        </w:r>
        <w:r>
          <w:t>Figure</w:t>
        </w:r>
      </w:ins>
      <w:del w:id="14" w:author="Bethany Stanley" w:date="2026-05-20T14:58:00Z" w16du:dateUtc="2026-05-20T13:58:00Z">
        <w:r w:rsidR="00D670C2" w:rsidDel="00705EB9">
          <w:delText>4</w:delText>
        </w:r>
      </w:del>
      <w:r w:rsidR="00D670C2">
        <w:t xml:space="preserve"> show</w:t>
      </w:r>
      <w:r w:rsidR="00EA314C">
        <w:t xml:space="preserve"> additional measures of the distribution of P</w:t>
      </w:r>
      <w:r w:rsidR="00EA314C">
        <w:rPr>
          <w:vertAlign w:val="subscript"/>
        </w:rPr>
        <w:t>Mi</w:t>
      </w:r>
      <w:r w:rsidR="00EA314C">
        <w:t>(t) and P</w:t>
      </w:r>
      <w:r w:rsidR="00EA314C">
        <w:rPr>
          <w:vertAlign w:val="subscript"/>
        </w:rPr>
        <w:t>Ci</w:t>
      </w:r>
      <w:r w:rsidR="00EA314C">
        <w:t>(t),</w:t>
      </w:r>
      <w:r w:rsidR="00033481">
        <w:t xml:space="preserve"> namely, the</w:t>
      </w:r>
      <w:r w:rsidR="00EA314C">
        <w:t xml:space="preserve"> mean</w:t>
      </w:r>
      <w:r w:rsidR="00D670C2">
        <w:t xml:space="preserve"> and</w:t>
      </w:r>
      <w:r w:rsidR="00EA314C">
        <w:t xml:space="preserve"> standard deviation, and skewness</w:t>
      </w:r>
      <w:r w:rsidR="00D670C2">
        <w:t xml:space="preserve"> respectively</w:t>
      </w:r>
      <w:r w:rsidR="00EA314C">
        <w:t>.</w:t>
      </w:r>
    </w:p>
    <w:p w14:paraId="05C3D482" w14:textId="5FC32562" w:rsidR="00EA314C" w:rsidRDefault="00EA314C" w:rsidP="00A94563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EA314C" w14:paraId="78433EF8" w14:textId="77777777" w:rsidTr="00A769BA">
        <w:tc>
          <w:tcPr>
            <w:tcW w:w="9016" w:type="dxa"/>
            <w:gridSpan w:val="2"/>
          </w:tcPr>
          <w:p w14:paraId="402C22E3" w14:textId="5A17277B" w:rsidR="00EA314C" w:rsidRDefault="000739B0" w:rsidP="000B0CDC">
            <w:pPr>
              <w:jc w:val="both"/>
            </w:pPr>
            <w:ins w:id="15" w:author="Bethany Stanley" w:date="2026-05-20T14:46:00Z" w16du:dateUtc="2026-05-20T13:46:00Z">
              <w:r w:rsidRPr="000739B0">
                <w:t>S</w:t>
              </w:r>
              <w:r>
                <w:t>3</w:t>
              </w:r>
              <w:r w:rsidRPr="000739B0">
                <w:t xml:space="preserve"> Supp</w:t>
              </w:r>
              <w:r>
                <w:t>lementary</w:t>
              </w:r>
              <w:r w:rsidRPr="000739B0">
                <w:t xml:space="preserve"> </w:t>
              </w:r>
            </w:ins>
            <w:r w:rsidR="00EA314C">
              <w:t>Figure</w:t>
            </w:r>
            <w:del w:id="16" w:author="Bethany Stanley" w:date="2026-05-20T14:58:00Z" w16du:dateUtc="2026-05-20T13:58:00Z">
              <w:r w:rsidR="00EA314C" w:rsidDel="00705EB9">
                <w:delText xml:space="preserve"> 3</w:delText>
              </w:r>
            </w:del>
            <w:r w:rsidR="00EA314C">
              <w:t xml:space="preserve">. </w:t>
            </w:r>
            <w:r w:rsidR="00F30155">
              <w:t>Estimated m</w:t>
            </w:r>
            <w:r w:rsidR="00EA314C">
              <w:t>ean</w:t>
            </w:r>
            <w:r w:rsidR="00D670C2">
              <w:t xml:space="preserve"> and</w:t>
            </w:r>
            <w:r w:rsidR="00EA314C">
              <w:t xml:space="preserve"> standard deviation</w:t>
            </w:r>
            <w:r w:rsidR="00A769BA">
              <w:t xml:space="preserve"> (SD)</w:t>
            </w:r>
            <w:r w:rsidR="00EA314C">
              <w:t xml:space="preserve"> of P</w:t>
            </w:r>
            <w:r w:rsidR="00EA314C">
              <w:rPr>
                <w:vertAlign w:val="subscript"/>
              </w:rPr>
              <w:t>Mi</w:t>
            </w:r>
            <w:r w:rsidR="00EA314C">
              <w:t>(t) and P</w:t>
            </w:r>
            <w:r w:rsidR="00EA314C">
              <w:rPr>
                <w:vertAlign w:val="subscript"/>
              </w:rPr>
              <w:t>Ci</w:t>
            </w:r>
            <w:r w:rsidR="00EA314C">
              <w:t xml:space="preserve">(t), for t between </w:t>
            </w:r>
            <w:r w:rsidR="000B0CDC">
              <w:t>0.5</w:t>
            </w:r>
            <w:r w:rsidR="00EA314C">
              <w:t xml:space="preserve"> and 10 seconds.</w:t>
            </w:r>
            <w:r w:rsidR="00F30155">
              <w:t xml:space="preserve"> Estimates smoothed using </w:t>
            </w:r>
            <w:r w:rsidR="00D670C2">
              <w:t>a cubic smoothing spline</w:t>
            </w:r>
            <w:r w:rsidR="00F30155">
              <w:t>.</w:t>
            </w:r>
          </w:p>
        </w:tc>
      </w:tr>
      <w:tr w:rsidR="00A769BA" w14:paraId="1279B32C" w14:textId="77777777" w:rsidTr="00705E40">
        <w:tc>
          <w:tcPr>
            <w:tcW w:w="4508" w:type="dxa"/>
          </w:tcPr>
          <w:p w14:paraId="6894FF77" w14:textId="77777777" w:rsidR="00A769BA" w:rsidRDefault="00A769BA" w:rsidP="00A769BA">
            <w:pPr>
              <w:jc w:val="center"/>
            </w:pPr>
            <w:r>
              <w:t>Graph showing mean and SD of P</w:t>
            </w:r>
            <w:r>
              <w:rPr>
                <w:vertAlign w:val="subscript"/>
              </w:rPr>
              <w:t>Mi</w:t>
            </w:r>
            <w:r>
              <w:t xml:space="preserve">(t) </w:t>
            </w:r>
          </w:p>
          <w:p w14:paraId="56E1C8C0" w14:textId="675F3E05" w:rsidR="00A769BA" w:rsidRDefault="00A769BA" w:rsidP="00A769BA">
            <w:pPr>
              <w:jc w:val="center"/>
            </w:pPr>
            <w:r>
              <w:t>vs. t</w:t>
            </w:r>
          </w:p>
        </w:tc>
        <w:tc>
          <w:tcPr>
            <w:tcW w:w="4508" w:type="dxa"/>
          </w:tcPr>
          <w:p w14:paraId="0B6A74CE" w14:textId="77777777" w:rsidR="00A769BA" w:rsidRDefault="00A769BA" w:rsidP="00A769BA">
            <w:pPr>
              <w:jc w:val="center"/>
            </w:pPr>
            <w:r>
              <w:t>Graph showing mean and SD of P</w:t>
            </w:r>
            <w:r>
              <w:rPr>
                <w:vertAlign w:val="subscript"/>
              </w:rPr>
              <w:t>Ci</w:t>
            </w:r>
            <w:r>
              <w:t xml:space="preserve">(t) </w:t>
            </w:r>
          </w:p>
          <w:p w14:paraId="3E16F9CB" w14:textId="1E32516D" w:rsidR="00A769BA" w:rsidRDefault="00A769BA" w:rsidP="00A769BA">
            <w:pPr>
              <w:jc w:val="center"/>
            </w:pPr>
            <w:r>
              <w:t>vs. t</w:t>
            </w:r>
          </w:p>
        </w:tc>
      </w:tr>
    </w:tbl>
    <w:p w14:paraId="5C7DF724" w14:textId="1E767EF8" w:rsidR="00EA314C" w:rsidRDefault="00EA314C" w:rsidP="00A94563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670C2" w14:paraId="3924AB55" w14:textId="77777777" w:rsidTr="00A769BA">
        <w:tc>
          <w:tcPr>
            <w:tcW w:w="9016" w:type="dxa"/>
            <w:gridSpan w:val="2"/>
          </w:tcPr>
          <w:p w14:paraId="7C4333BC" w14:textId="07F25E5A" w:rsidR="00D670C2" w:rsidRDefault="000739B0" w:rsidP="000B0CDC">
            <w:pPr>
              <w:jc w:val="both"/>
            </w:pPr>
            <w:ins w:id="17" w:author="Bethany Stanley" w:date="2026-05-20T14:46:00Z" w16du:dateUtc="2026-05-20T13:46:00Z">
              <w:r w:rsidRPr="000739B0">
                <w:t>S</w:t>
              </w:r>
              <w:r>
                <w:t>4</w:t>
              </w:r>
              <w:r w:rsidRPr="000739B0">
                <w:t xml:space="preserve"> Supp</w:t>
              </w:r>
              <w:r>
                <w:t>lementary</w:t>
              </w:r>
              <w:r w:rsidRPr="000739B0">
                <w:t xml:space="preserve"> </w:t>
              </w:r>
            </w:ins>
            <w:r w:rsidR="00D670C2">
              <w:t>Figure</w:t>
            </w:r>
            <w:del w:id="18" w:author="Bethany Stanley" w:date="2026-05-20T14:58:00Z" w16du:dateUtc="2026-05-20T13:58:00Z">
              <w:r w:rsidR="00D670C2" w:rsidDel="00705EB9">
                <w:delText xml:space="preserve"> 4</w:delText>
              </w:r>
            </w:del>
            <w:r w:rsidR="00D670C2">
              <w:t>. Estimated skewness of P</w:t>
            </w:r>
            <w:r w:rsidR="00D670C2">
              <w:rPr>
                <w:vertAlign w:val="subscript"/>
              </w:rPr>
              <w:t>Mi</w:t>
            </w:r>
            <w:r w:rsidR="00D670C2">
              <w:t>(t) and P</w:t>
            </w:r>
            <w:r w:rsidR="00D670C2">
              <w:rPr>
                <w:vertAlign w:val="subscript"/>
              </w:rPr>
              <w:t>Ci</w:t>
            </w:r>
            <w:r w:rsidR="00D670C2">
              <w:t xml:space="preserve">(t), for t between </w:t>
            </w:r>
            <w:r w:rsidR="000B0CDC">
              <w:t>0.5</w:t>
            </w:r>
            <w:r w:rsidR="00D670C2">
              <w:t xml:space="preserve"> and 10 seconds. Estimates smoothed using a cubic smoothing spline.</w:t>
            </w:r>
          </w:p>
        </w:tc>
      </w:tr>
      <w:tr w:rsidR="00A769BA" w14:paraId="7E0EBBAD" w14:textId="77777777" w:rsidTr="00C05F8A">
        <w:tc>
          <w:tcPr>
            <w:tcW w:w="4508" w:type="dxa"/>
          </w:tcPr>
          <w:p w14:paraId="4E03E6EB" w14:textId="77777777" w:rsidR="00A769BA" w:rsidRDefault="00A769BA" w:rsidP="00A769BA">
            <w:pPr>
              <w:jc w:val="center"/>
            </w:pPr>
            <w:r>
              <w:t>Graph showing skewness of P</w:t>
            </w:r>
            <w:r>
              <w:rPr>
                <w:vertAlign w:val="subscript"/>
              </w:rPr>
              <w:t>Mi</w:t>
            </w:r>
            <w:r>
              <w:t xml:space="preserve">(t) </w:t>
            </w:r>
          </w:p>
          <w:p w14:paraId="7AA1B456" w14:textId="35A8D2B7" w:rsidR="00A769BA" w:rsidRDefault="00A769BA" w:rsidP="00A769BA">
            <w:pPr>
              <w:jc w:val="center"/>
            </w:pPr>
            <w:r>
              <w:t>vs. t</w:t>
            </w:r>
          </w:p>
        </w:tc>
        <w:tc>
          <w:tcPr>
            <w:tcW w:w="4508" w:type="dxa"/>
          </w:tcPr>
          <w:p w14:paraId="3F425DE8" w14:textId="77777777" w:rsidR="00A769BA" w:rsidRDefault="00A769BA" w:rsidP="00A769BA">
            <w:pPr>
              <w:jc w:val="center"/>
            </w:pPr>
            <w:r>
              <w:t>Graph showing skewness of P</w:t>
            </w:r>
            <w:r>
              <w:rPr>
                <w:vertAlign w:val="subscript"/>
              </w:rPr>
              <w:t>Ci</w:t>
            </w:r>
            <w:r>
              <w:t xml:space="preserve">(t) </w:t>
            </w:r>
          </w:p>
          <w:p w14:paraId="2FA8E966" w14:textId="719D6BED" w:rsidR="00A769BA" w:rsidRDefault="00A769BA" w:rsidP="00A769BA">
            <w:pPr>
              <w:jc w:val="center"/>
            </w:pPr>
            <w:r>
              <w:t>vs. t</w:t>
            </w:r>
          </w:p>
        </w:tc>
      </w:tr>
    </w:tbl>
    <w:p w14:paraId="42F1A5E4" w14:textId="77777777" w:rsidR="00D670C2" w:rsidRDefault="00D670C2" w:rsidP="00A94563">
      <w:pPr>
        <w:jc w:val="both"/>
      </w:pPr>
    </w:p>
    <w:p w14:paraId="13BD116B" w14:textId="5362407F" w:rsidR="00033481" w:rsidRDefault="00033481" w:rsidP="00A94563">
      <w:pPr>
        <w:jc w:val="both"/>
      </w:pPr>
      <w:r>
        <w:t>These figures suggest that for P</w:t>
      </w:r>
      <w:r>
        <w:rPr>
          <w:vertAlign w:val="subscript"/>
        </w:rPr>
        <w:t>Mi</w:t>
      </w:r>
      <w:r>
        <w:t xml:space="preserve">(t), values of t between </w:t>
      </w:r>
      <w:r w:rsidR="00F2722A">
        <w:t>1</w:t>
      </w:r>
      <w:r>
        <w:t xml:space="preserve"> and </w:t>
      </w:r>
      <w:r w:rsidR="000B0CDC">
        <w:t>2</w:t>
      </w:r>
      <w:r>
        <w:t xml:space="preserve"> will be most useful as a measure of vocal responsiveness for mothers, as these times give values that are not clustered near to the boundaries of 0 and 1, and yield a relatively symmetrical distribution. Similarly, values of t between </w:t>
      </w:r>
      <w:r w:rsidR="00D75EC2">
        <w:t>6</w:t>
      </w:r>
      <w:r>
        <w:t xml:space="preserve"> and </w:t>
      </w:r>
      <w:r w:rsidR="00F2722A">
        <w:t>10</w:t>
      </w:r>
      <w:r>
        <w:t xml:space="preserve"> will generate a distribution of P</w:t>
      </w:r>
      <w:r>
        <w:rPr>
          <w:vertAlign w:val="subscript"/>
        </w:rPr>
        <w:t>Ci</w:t>
      </w:r>
      <w:r>
        <w:t>(t) that is most suitable as a measure of vocal responsiveness for children.</w:t>
      </w:r>
    </w:p>
    <w:p w14:paraId="172A7D39" w14:textId="1BD0AB5E" w:rsidR="00033481" w:rsidRDefault="00033481" w:rsidP="00A94563">
      <w:pPr>
        <w:jc w:val="both"/>
      </w:pPr>
    </w:p>
    <w:p w14:paraId="2F4B0207" w14:textId="2616846F" w:rsidR="00033481" w:rsidRDefault="000739B0" w:rsidP="00A94563">
      <w:pPr>
        <w:jc w:val="both"/>
      </w:pPr>
      <w:ins w:id="19" w:author="Bethany Stanley" w:date="2026-05-20T14:46:00Z" w16du:dateUtc="2026-05-20T13:46:00Z">
        <w:r w:rsidRPr="000739B0">
          <w:t>S</w:t>
        </w:r>
        <w:r>
          <w:t>5</w:t>
        </w:r>
        <w:r w:rsidRPr="000739B0">
          <w:t xml:space="preserve"> Supp</w:t>
        </w:r>
        <w:r>
          <w:t>lementary</w:t>
        </w:r>
        <w:r w:rsidRPr="000739B0">
          <w:t xml:space="preserve"> </w:t>
        </w:r>
      </w:ins>
      <w:r w:rsidR="00033481">
        <w:t>Figure</w:t>
      </w:r>
      <w:del w:id="20" w:author="Bethany Stanley" w:date="2026-05-20T14:58:00Z" w16du:dateUtc="2026-05-20T13:58:00Z">
        <w:r w:rsidR="00033481" w:rsidDel="00705EB9">
          <w:delText xml:space="preserve"> </w:delText>
        </w:r>
        <w:r w:rsidR="00D670C2" w:rsidDel="00705EB9">
          <w:delText>5</w:delText>
        </w:r>
      </w:del>
      <w:r w:rsidR="00033481">
        <w:t xml:space="preserve"> shows the estimated association between P</w:t>
      </w:r>
      <w:r w:rsidR="00033481">
        <w:rPr>
          <w:vertAlign w:val="subscript"/>
        </w:rPr>
        <w:t>Mi</w:t>
      </w:r>
      <w:r w:rsidR="00033481">
        <w:t>(t) and overall caseness, and the association between P</w:t>
      </w:r>
      <w:r w:rsidR="00033481">
        <w:rPr>
          <w:vertAlign w:val="subscript"/>
        </w:rPr>
        <w:t>Ci</w:t>
      </w:r>
      <w:r w:rsidR="00033481">
        <w:t>(t)</w:t>
      </w:r>
      <w:r w:rsidR="00033481" w:rsidRPr="00033481">
        <w:t xml:space="preserve"> </w:t>
      </w:r>
      <w:r w:rsidR="00033481">
        <w:t xml:space="preserve">and overall caseness, for values of t between </w:t>
      </w:r>
      <w:r w:rsidR="007C5ECD">
        <w:t>0.5</w:t>
      </w:r>
      <w:r w:rsidR="00033481">
        <w:t xml:space="preserve"> </w:t>
      </w:r>
      <w:r w:rsidR="00033481">
        <w:lastRenderedPageBreak/>
        <w:t>and 10 seconds; all models are fitted using Firth’s penalised logistic regression, adjusted for child gender.</w:t>
      </w:r>
    </w:p>
    <w:p w14:paraId="47F203B6" w14:textId="166DC88C" w:rsidR="00033481" w:rsidRDefault="00033481" w:rsidP="00A94563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33481" w14:paraId="11B70770" w14:textId="77777777" w:rsidTr="00A769BA">
        <w:tc>
          <w:tcPr>
            <w:tcW w:w="9016" w:type="dxa"/>
            <w:gridSpan w:val="2"/>
          </w:tcPr>
          <w:p w14:paraId="54D1DA78" w14:textId="33504290" w:rsidR="00033481" w:rsidRDefault="000739B0" w:rsidP="00D75EC2">
            <w:pPr>
              <w:jc w:val="both"/>
            </w:pPr>
            <w:ins w:id="21" w:author="Bethany Stanley" w:date="2026-05-20T14:46:00Z" w16du:dateUtc="2026-05-20T13:46:00Z">
              <w:r w:rsidRPr="000739B0">
                <w:t>S</w:t>
              </w:r>
              <w:r>
                <w:t>5</w:t>
              </w:r>
              <w:r w:rsidRPr="000739B0">
                <w:t xml:space="preserve"> Supp</w:t>
              </w:r>
              <w:r>
                <w:t>lementary</w:t>
              </w:r>
              <w:r w:rsidRPr="000739B0">
                <w:t xml:space="preserve"> </w:t>
              </w:r>
            </w:ins>
            <w:r w:rsidR="00033481">
              <w:t>Figure</w:t>
            </w:r>
            <w:del w:id="22" w:author="Bethany Stanley" w:date="2026-05-20T14:58:00Z" w16du:dateUtc="2026-05-20T13:58:00Z">
              <w:r w:rsidR="00033481" w:rsidDel="00705EB9">
                <w:delText xml:space="preserve"> </w:delText>
              </w:r>
              <w:r w:rsidR="00D670C2" w:rsidDel="00705EB9">
                <w:delText>5</w:delText>
              </w:r>
            </w:del>
            <w:r w:rsidR="00033481">
              <w:t xml:space="preserve">. </w:t>
            </w:r>
            <w:r w:rsidR="00F30155">
              <w:t>Estimated a</w:t>
            </w:r>
            <w:r w:rsidR="00033481">
              <w:t>ssociations between P</w:t>
            </w:r>
            <w:r w:rsidR="00033481">
              <w:rPr>
                <w:vertAlign w:val="subscript"/>
              </w:rPr>
              <w:t>Mi</w:t>
            </w:r>
            <w:r w:rsidR="00033481">
              <w:t>(t) and P</w:t>
            </w:r>
            <w:r w:rsidR="00033481">
              <w:rPr>
                <w:vertAlign w:val="subscript"/>
              </w:rPr>
              <w:t>Ci</w:t>
            </w:r>
            <w:r w:rsidR="00033481">
              <w:t xml:space="preserve">(t), with overall caseness, for t between </w:t>
            </w:r>
            <w:r w:rsidR="00D75EC2">
              <w:t>0.5</w:t>
            </w:r>
            <w:r w:rsidR="00033481">
              <w:t xml:space="preserve"> and 10 seconds. Models fitted using Firth’s penalised logistic regression, adjusted for child gender.</w:t>
            </w:r>
            <w:r w:rsidR="00F30155">
              <w:t xml:space="preserve"> Association shown as odds ratio</w:t>
            </w:r>
            <w:r w:rsidR="00A769BA">
              <w:t xml:space="preserve"> (OR), with 95% confidence interval (CI)</w:t>
            </w:r>
            <w:r w:rsidR="00F30155">
              <w:t xml:space="preserve">. Estimates smoothed using </w:t>
            </w:r>
            <w:r w:rsidR="00D670C2">
              <w:t>a cubic smoothing spline</w:t>
            </w:r>
            <w:r w:rsidR="00F30155">
              <w:t>.</w:t>
            </w:r>
          </w:p>
        </w:tc>
      </w:tr>
      <w:tr w:rsidR="00A769BA" w14:paraId="749EC89C" w14:textId="77777777" w:rsidTr="008E16C0">
        <w:tc>
          <w:tcPr>
            <w:tcW w:w="4508" w:type="dxa"/>
          </w:tcPr>
          <w:p w14:paraId="73193AFC" w14:textId="33EF3F97" w:rsidR="00A769BA" w:rsidRDefault="00A769BA" w:rsidP="00A769BA">
            <w:pPr>
              <w:jc w:val="center"/>
            </w:pPr>
            <w:r>
              <w:t>Graph showing OR and 95% CI for P</w:t>
            </w:r>
            <w:r>
              <w:rPr>
                <w:vertAlign w:val="subscript"/>
              </w:rPr>
              <w:t>Mi</w:t>
            </w:r>
            <w:r>
              <w:t>(t) vs. t</w:t>
            </w:r>
          </w:p>
        </w:tc>
        <w:tc>
          <w:tcPr>
            <w:tcW w:w="4508" w:type="dxa"/>
          </w:tcPr>
          <w:p w14:paraId="3939AC96" w14:textId="3819256E" w:rsidR="00A769BA" w:rsidRDefault="00A769BA" w:rsidP="00A769BA">
            <w:pPr>
              <w:jc w:val="center"/>
            </w:pPr>
            <w:r>
              <w:t>Graph showing OR and 95% CI for P</w:t>
            </w:r>
            <w:r>
              <w:rPr>
                <w:vertAlign w:val="subscript"/>
              </w:rPr>
              <w:t>Ci</w:t>
            </w:r>
            <w:r>
              <w:t>(t) vs. t</w:t>
            </w:r>
          </w:p>
        </w:tc>
      </w:tr>
    </w:tbl>
    <w:p w14:paraId="69B55AC4" w14:textId="77777777" w:rsidR="00033481" w:rsidRDefault="00033481" w:rsidP="00033481">
      <w:pPr>
        <w:jc w:val="both"/>
      </w:pPr>
    </w:p>
    <w:p w14:paraId="4CA6787D" w14:textId="08DD9FAC" w:rsidR="00F30155" w:rsidRDefault="00F30155" w:rsidP="00A94563">
      <w:pPr>
        <w:jc w:val="both"/>
      </w:pPr>
      <w:r>
        <w:t>These figures show that the estimated association between P</w:t>
      </w:r>
      <w:r>
        <w:rPr>
          <w:vertAlign w:val="subscript"/>
        </w:rPr>
        <w:t>Mi</w:t>
      </w:r>
      <w:r>
        <w:t xml:space="preserve">(t) with overall caseness is relatively stable for values of t </w:t>
      </w:r>
      <w:r w:rsidR="00D75EC2">
        <w:t>below</w:t>
      </w:r>
      <w:r>
        <w:t xml:space="preserve"> </w:t>
      </w:r>
      <w:r w:rsidR="00D75EC2">
        <w:t>6</w:t>
      </w:r>
      <w:r>
        <w:t xml:space="preserve"> seconds. </w:t>
      </w:r>
      <w:r w:rsidR="00D75EC2">
        <w:t>T</w:t>
      </w:r>
      <w:r>
        <w:t>he estimated association between P</w:t>
      </w:r>
      <w:r>
        <w:rPr>
          <w:vertAlign w:val="subscript"/>
        </w:rPr>
        <w:t>Ci</w:t>
      </w:r>
      <w:r>
        <w:t>(t)</w:t>
      </w:r>
      <w:r w:rsidRPr="00F30155">
        <w:t xml:space="preserve"> </w:t>
      </w:r>
      <w:r>
        <w:t xml:space="preserve">with overall caseness is relatively stable for values of t above </w:t>
      </w:r>
      <w:r w:rsidR="00D75EC2">
        <w:t>6</w:t>
      </w:r>
      <w:r>
        <w:t xml:space="preserve"> seconds.</w:t>
      </w:r>
    </w:p>
    <w:p w14:paraId="243D2C42" w14:textId="00953E97" w:rsidR="00F30155" w:rsidRDefault="00F30155" w:rsidP="00A94563">
      <w:pPr>
        <w:jc w:val="both"/>
      </w:pPr>
    </w:p>
    <w:p w14:paraId="788ECE90" w14:textId="76A00411" w:rsidR="00F30155" w:rsidRDefault="00F30155" w:rsidP="00A94563">
      <w:pPr>
        <w:jc w:val="both"/>
      </w:pPr>
      <w:r>
        <w:t>Taking all of these factors into consideration, we chose to measure mother and child vocal responsiveness using P</w:t>
      </w:r>
      <w:r>
        <w:rPr>
          <w:vertAlign w:val="subscript"/>
        </w:rPr>
        <w:t>Mi</w:t>
      </w:r>
      <w:r>
        <w:t>(</w:t>
      </w:r>
      <w:r w:rsidR="00D75EC2">
        <w:t>1</w:t>
      </w:r>
      <w:r>
        <w:t>) and P</w:t>
      </w:r>
      <w:r>
        <w:rPr>
          <w:vertAlign w:val="subscript"/>
        </w:rPr>
        <w:t>Ci</w:t>
      </w:r>
      <w:r>
        <w:t>(</w:t>
      </w:r>
      <w:r w:rsidR="00D75EC2">
        <w:t>8</w:t>
      </w:r>
      <w:r>
        <w:t>).</w:t>
      </w:r>
    </w:p>
    <w:p w14:paraId="3C56CB5E" w14:textId="3B3FDEEF" w:rsidR="00F30155" w:rsidRDefault="00F30155" w:rsidP="00A94563">
      <w:pPr>
        <w:jc w:val="both"/>
      </w:pPr>
    </w:p>
    <w:p w14:paraId="6CE60EC2" w14:textId="188D7DC5" w:rsidR="002372D0" w:rsidRPr="00033481" w:rsidRDefault="002372D0" w:rsidP="00A94563">
      <w:pPr>
        <w:jc w:val="both"/>
      </w:pPr>
    </w:p>
    <w:sectPr w:rsidR="002372D0" w:rsidRPr="00033481" w:rsidSect="00E94FB9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879A03" w14:textId="77777777" w:rsidR="00EB1872" w:rsidRDefault="00EB1872" w:rsidP="00A45558">
      <w:r>
        <w:separator/>
      </w:r>
    </w:p>
  </w:endnote>
  <w:endnote w:type="continuationSeparator" w:id="0">
    <w:p w14:paraId="37E7489A" w14:textId="77777777" w:rsidR="00EB1872" w:rsidRDefault="00EB1872" w:rsidP="00A455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834757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54C3FE" w14:textId="591222FC" w:rsidR="00A45558" w:rsidRDefault="00A4555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69B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3EFBD98" w14:textId="77777777" w:rsidR="00A45558" w:rsidRDefault="00A455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D9988F" w14:textId="77777777" w:rsidR="00EB1872" w:rsidRDefault="00EB1872" w:rsidP="00A45558">
      <w:r>
        <w:separator/>
      </w:r>
    </w:p>
  </w:footnote>
  <w:footnote w:type="continuationSeparator" w:id="0">
    <w:p w14:paraId="24BCF194" w14:textId="77777777" w:rsidR="00EB1872" w:rsidRDefault="00EB1872" w:rsidP="00A4555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Bethany Stanley">
    <w15:presenceInfo w15:providerId="AD" w15:userId="S::Bethany.Stanley@glasgow.ac.uk::1dcfb457-6749-493f-a074-501d917d342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5558"/>
    <w:rsid w:val="00015A86"/>
    <w:rsid w:val="00033481"/>
    <w:rsid w:val="000739B0"/>
    <w:rsid w:val="000B0CDC"/>
    <w:rsid w:val="001C68C7"/>
    <w:rsid w:val="002372D0"/>
    <w:rsid w:val="002506ED"/>
    <w:rsid w:val="003111D9"/>
    <w:rsid w:val="00340143"/>
    <w:rsid w:val="0034770C"/>
    <w:rsid w:val="003C1572"/>
    <w:rsid w:val="0043443A"/>
    <w:rsid w:val="00541848"/>
    <w:rsid w:val="005506EF"/>
    <w:rsid w:val="00550E3E"/>
    <w:rsid w:val="00611208"/>
    <w:rsid w:val="00705EB9"/>
    <w:rsid w:val="00706D30"/>
    <w:rsid w:val="00721896"/>
    <w:rsid w:val="007C5ECD"/>
    <w:rsid w:val="007C7DC3"/>
    <w:rsid w:val="008878A5"/>
    <w:rsid w:val="008D1938"/>
    <w:rsid w:val="00990A50"/>
    <w:rsid w:val="00A120D1"/>
    <w:rsid w:val="00A45558"/>
    <w:rsid w:val="00A61834"/>
    <w:rsid w:val="00A726E6"/>
    <w:rsid w:val="00A769BA"/>
    <w:rsid w:val="00A81F76"/>
    <w:rsid w:val="00A94563"/>
    <w:rsid w:val="00B01F21"/>
    <w:rsid w:val="00BA37B2"/>
    <w:rsid w:val="00BC44C0"/>
    <w:rsid w:val="00C95C5E"/>
    <w:rsid w:val="00CA2F68"/>
    <w:rsid w:val="00CB2DF7"/>
    <w:rsid w:val="00CC5F2D"/>
    <w:rsid w:val="00D33ACF"/>
    <w:rsid w:val="00D670C2"/>
    <w:rsid w:val="00D75EC2"/>
    <w:rsid w:val="00DA0822"/>
    <w:rsid w:val="00DA4833"/>
    <w:rsid w:val="00DE1C3B"/>
    <w:rsid w:val="00E94FB9"/>
    <w:rsid w:val="00EA314C"/>
    <w:rsid w:val="00EB1872"/>
    <w:rsid w:val="00F17EFA"/>
    <w:rsid w:val="00F2722A"/>
    <w:rsid w:val="00F27B67"/>
    <w:rsid w:val="00F30155"/>
    <w:rsid w:val="00FB426F"/>
    <w:rsid w:val="00FC4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6B568A"/>
  <w15:docId w15:val="{5774BDA6-FA9A-4B0B-BFD9-BEA8B0BA0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A4555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5558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4555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5558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8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8C7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344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44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443A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44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443A"/>
    <w:rPr>
      <w:rFonts w:eastAsiaTheme="minorEastAsia"/>
      <w:b/>
      <w:bCs/>
    </w:rPr>
  </w:style>
  <w:style w:type="table" w:styleId="TableGrid">
    <w:name w:val="Table Grid"/>
    <w:basedOn w:val="TableNormal"/>
    <w:uiPriority w:val="39"/>
    <w:rsid w:val="004344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739B0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1</Words>
  <Characters>3087</Characters>
  <Application>Microsoft Office Word</Application>
  <DocSecurity>4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hany Stanley</dc:creator>
  <cp:lastModifiedBy>Clare Allely</cp:lastModifiedBy>
  <cp:revision>2</cp:revision>
  <dcterms:created xsi:type="dcterms:W3CDTF">2026-05-21T08:52:00Z</dcterms:created>
  <dcterms:modified xsi:type="dcterms:W3CDTF">2026-05-21T08:52:00Z</dcterms:modified>
</cp:coreProperties>
</file>